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1638B" w14:textId="77777777" w:rsidR="003D4CFC" w:rsidRPr="00E57B43" w:rsidRDefault="003D4CFC" w:rsidP="003D4CFC">
      <w:pPr>
        <w:rPr>
          <w:rFonts w:ascii="Times New Roman" w:hAnsi="Times New Roman" w:cs="Times New Roman"/>
        </w:rPr>
      </w:pPr>
      <w:bookmarkStart w:id="0" w:name="_GoBack"/>
      <w:r w:rsidRPr="00E57B4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57B43">
        <w:rPr>
          <w:rFonts w:ascii="Times New Roman" w:hAnsi="Times New Roman" w:cs="Times New Roman"/>
          <w:b/>
        </w:rPr>
        <w:t xml:space="preserve">4. Top 100 SNPs on chromosome 7 associated with the perceived intensity of denatonium benzoate (DB) from the bivariate analysis of DB and quinine. </w:t>
      </w:r>
      <w:r w:rsidRPr="00E57B43">
        <w:rPr>
          <w:rFonts w:ascii="Times New Roman" w:hAnsi="Times New Roman" w:cs="Times New Roman"/>
        </w:rPr>
        <w:t>P_univaraite_DB is the P-value from the univariate analysis of DB. P_univariate DB_adjQ is the P-value from the univariate analysis of DB adjusted for the quinine score. P_bivariate DB_Q is the P-value from the bivariate analysis of DB and quinine</w:t>
      </w:r>
      <w:bookmarkEnd w:id="0"/>
      <w:r w:rsidRPr="00E57B43">
        <w:rPr>
          <w:rFonts w:ascii="Times New Roman" w:hAnsi="Times New Roman" w:cs="Times New Roman"/>
        </w:rPr>
        <w:t>.</w:t>
      </w:r>
    </w:p>
    <w:tbl>
      <w:tblPr>
        <w:tblW w:w="9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4"/>
        <w:gridCol w:w="1175"/>
        <w:gridCol w:w="772"/>
        <w:gridCol w:w="772"/>
        <w:gridCol w:w="1424"/>
        <w:gridCol w:w="1424"/>
        <w:gridCol w:w="1269"/>
        <w:gridCol w:w="1269"/>
        <w:gridCol w:w="1191"/>
      </w:tblGrid>
      <w:tr w:rsidR="003D4CFC" w:rsidRPr="00F817D0" w14:paraId="55209FC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4A4AE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r:Position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CDA753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3D037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1/A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E8F06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45AB44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Beta</w:t>
            </w:r>
          </w:p>
          <w:p w14:paraId="66C29EA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  <w:t>Univariate_DB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4D092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</w:t>
            </w:r>
          </w:p>
          <w:p w14:paraId="4D6484D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hAnsi="Calibri" w:cs="Times New Roman"/>
                <w:b/>
                <w:color w:val="000000"/>
                <w:sz w:val="20"/>
                <w:szCs w:val="20"/>
              </w:rPr>
              <w:t>Univariate_D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481E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_univariate</w:t>
            </w:r>
          </w:p>
          <w:p w14:paraId="7DC6961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B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7829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_univariate</w:t>
            </w:r>
          </w:p>
          <w:p w14:paraId="0AE1A6F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B_adjQ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CFCC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_bivariate</w:t>
            </w:r>
          </w:p>
          <w:p w14:paraId="77E2DC0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B_Q</w:t>
            </w:r>
          </w:p>
        </w:tc>
      </w:tr>
      <w:tr w:rsidR="003D4CFC" w:rsidRPr="00F817D0" w14:paraId="2C5B98D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9DC8C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39870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2CDC2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6151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B05A34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5675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D8104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0F59B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4F2B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4B37E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AC91A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e-08</w:t>
            </w:r>
          </w:p>
        </w:tc>
      </w:tr>
      <w:tr w:rsidR="003D4CFC" w:rsidRPr="00F817D0" w14:paraId="66398E1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1044C2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80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EA1CE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665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C64A91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CB8581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171CD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B9C1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46752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08A1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1FC0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e-07</w:t>
            </w:r>
          </w:p>
        </w:tc>
      </w:tr>
      <w:tr w:rsidR="003D4CFC" w:rsidRPr="00F817D0" w14:paraId="133EDC7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90D704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684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39874A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445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BF50D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8CB70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562B2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C19BE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86E3F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E4DFB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67268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07</w:t>
            </w:r>
          </w:p>
        </w:tc>
      </w:tr>
      <w:tr w:rsidR="003D4CFC" w:rsidRPr="00F817D0" w14:paraId="5B51D68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9CBAF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94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0BE5C1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7222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1E0CD6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35C95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79899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BA012E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016E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FF9F0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58430D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e-07</w:t>
            </w:r>
          </w:p>
        </w:tc>
      </w:tr>
      <w:tr w:rsidR="003D4CFC" w:rsidRPr="00F817D0" w14:paraId="26EDE5D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9F1A7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124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C7D80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1360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B805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AB6C6E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F86A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50747A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55DB9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D51F2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19982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7</w:t>
            </w:r>
          </w:p>
        </w:tc>
      </w:tr>
      <w:tr w:rsidR="003D4CFC" w:rsidRPr="00F817D0" w14:paraId="60927D4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F97E16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18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0AF9E1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26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4F9DA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5F372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D4A5C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E84A0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6D227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CF597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A6F85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7</w:t>
            </w:r>
          </w:p>
        </w:tc>
      </w:tr>
      <w:tr w:rsidR="003D4CFC" w:rsidRPr="00F817D0" w14:paraId="489F43D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DD95F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110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CEF7E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4830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0924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C526F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B7536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ACA27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E1463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503C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307FA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7</w:t>
            </w:r>
          </w:p>
        </w:tc>
      </w:tr>
      <w:tr w:rsidR="003D4CFC" w:rsidRPr="00F817D0" w14:paraId="7A6C794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0F9DB2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56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5A52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418465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1303C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48398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785A42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F65A0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E9C3A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0374D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A57B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7</w:t>
            </w:r>
          </w:p>
        </w:tc>
      </w:tr>
      <w:tr w:rsidR="003D4CFC" w:rsidRPr="00F817D0" w14:paraId="60B4FA5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E748CA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103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45AF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4706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6D755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63C5E4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F8CBE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7B3A3D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A1C5D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3006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B63049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e-07</w:t>
            </w:r>
          </w:p>
        </w:tc>
      </w:tr>
      <w:tr w:rsidR="003D4CFC" w:rsidRPr="00F817D0" w14:paraId="42291D4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9F4A66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026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9FE2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5765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B1095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C0DE1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14359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7591F5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14815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B2783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BAA3C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7</w:t>
            </w:r>
          </w:p>
        </w:tc>
      </w:tr>
      <w:tr w:rsidR="003D4CFC" w:rsidRPr="00F817D0" w14:paraId="0D4A9F8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55469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857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8318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6286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3F9AB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B1E79E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B385C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C31431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E751F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D40930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5537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e-07</w:t>
            </w:r>
          </w:p>
        </w:tc>
      </w:tr>
      <w:tr w:rsidR="003D4CFC" w:rsidRPr="00F817D0" w14:paraId="7B7A1C8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D6885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51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B38141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425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1689F7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B962A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0B82A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9F370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0EC78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098AE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2228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e-07</w:t>
            </w:r>
          </w:p>
        </w:tc>
      </w:tr>
      <w:tr w:rsidR="003D4CFC" w:rsidRPr="00F817D0" w14:paraId="35B421B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6A67F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55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C726A2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426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C5F75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22B1C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0A233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2F5B03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7754C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FD165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4DCCB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e-07</w:t>
            </w:r>
          </w:p>
        </w:tc>
      </w:tr>
      <w:tr w:rsidR="003D4CFC" w:rsidRPr="00F817D0" w14:paraId="3E806E2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7D2B2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16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EDB60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6242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6C5D1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83B360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95B1F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D94CB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61B9B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1F61A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0F1FCE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e-07</w:t>
            </w:r>
          </w:p>
        </w:tc>
      </w:tr>
      <w:tr w:rsidR="003D4CFC" w:rsidRPr="00F817D0" w14:paraId="69F95ED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0EC38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03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6F16F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698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CFBE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5C50E0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3B906C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44E1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99248D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024E2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7C2DE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07</w:t>
            </w:r>
          </w:p>
        </w:tc>
      </w:tr>
      <w:tr w:rsidR="003D4CFC" w:rsidRPr="00F817D0" w14:paraId="62D345C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EB938B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070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2C1F56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7127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5EFAB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870A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9F6ED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06B209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CD2F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3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B525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6D01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e-07</w:t>
            </w:r>
          </w:p>
        </w:tc>
      </w:tr>
      <w:tr w:rsidR="003D4CFC" w:rsidRPr="00F817D0" w14:paraId="4F84D65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E29F8F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076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4091E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73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72A9F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93E03E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2969C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CBA02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CAEB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C035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3E266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07</w:t>
            </w:r>
          </w:p>
        </w:tc>
      </w:tr>
      <w:tr w:rsidR="003D4CFC" w:rsidRPr="00F817D0" w14:paraId="1CE5C46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61F74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38964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B9323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91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C7A36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D5386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DE2B7C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DB0B1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A75F5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0253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4ADBF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e-07</w:t>
            </w:r>
          </w:p>
        </w:tc>
      </w:tr>
      <w:tr w:rsidR="003D4CFC" w:rsidRPr="00F817D0" w14:paraId="4BDB341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5ABD72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431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C695D5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218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12F98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EAAC5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E2FE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14AF78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06CD5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1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0027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EB8F0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e-07</w:t>
            </w:r>
          </w:p>
        </w:tc>
      </w:tr>
      <w:tr w:rsidR="003D4CFC" w:rsidRPr="00F817D0" w14:paraId="45D4848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36B59A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215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85B7E6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2647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0D701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91019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F5AC6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7E4DD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20425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9D383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82ED3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e-07</w:t>
            </w:r>
          </w:p>
        </w:tc>
      </w:tr>
      <w:tr w:rsidR="003D4CFC" w:rsidRPr="00F817D0" w14:paraId="6BD63F2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4EDAF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748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7937E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2647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6220F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965B6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43C309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20EBF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095E2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6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6D44D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F7146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e-07</w:t>
            </w:r>
          </w:p>
        </w:tc>
      </w:tr>
      <w:tr w:rsidR="003D4CFC" w:rsidRPr="00F817D0" w14:paraId="3DE8988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542B56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336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B362D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83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811A9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E6911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758DE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76052C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5347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FBF1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7036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e-07</w:t>
            </w:r>
          </w:p>
        </w:tc>
      </w:tr>
      <w:tr w:rsidR="003D4CFC" w:rsidRPr="00F817D0" w14:paraId="5DD8566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2F876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6015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D6920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176C8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AB759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CB40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A7296B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0DE36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D8970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42656A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7e-07</w:t>
            </w:r>
          </w:p>
        </w:tc>
      </w:tr>
      <w:tr w:rsidR="003D4CFC" w:rsidRPr="00F817D0" w14:paraId="0F0498C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F78B8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297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4B71C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6445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58A04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08C9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D38AED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9965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E8D2F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F18C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A9894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e-07</w:t>
            </w:r>
          </w:p>
        </w:tc>
      </w:tr>
      <w:tr w:rsidR="003D4CFC" w:rsidRPr="00F817D0" w14:paraId="199E70D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E66BDE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437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8F063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7017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EDCBD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B1AD8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35A02C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289E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59306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A354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F95E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e-07</w:t>
            </w:r>
          </w:p>
        </w:tc>
      </w:tr>
      <w:tr w:rsidR="003D4CFC" w:rsidRPr="00F817D0" w14:paraId="65794F0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E5C8E9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60104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FD6716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8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0C9215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118F0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FA8D9C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B6B5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62A6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919BA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0E2A4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e-07</w:t>
            </w:r>
          </w:p>
        </w:tc>
      </w:tr>
      <w:tr w:rsidR="003D4CFC" w:rsidRPr="00F817D0" w14:paraId="5BDDAFD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DA5AF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3543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8E1C81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33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C62A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557163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FBAAF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DAE3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51E0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924F78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39F0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7</w:t>
            </w:r>
          </w:p>
        </w:tc>
      </w:tr>
      <w:tr w:rsidR="003D4CFC" w:rsidRPr="00F817D0" w14:paraId="1B03F97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2AF6D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194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F08894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52427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587A1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56AE5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6BA9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42642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09A1D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933F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1F6FAE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7e-07</w:t>
            </w:r>
          </w:p>
        </w:tc>
      </w:tr>
      <w:tr w:rsidR="003D4CFC" w:rsidRPr="00F817D0" w14:paraId="761A217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284F3C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09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8945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909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A38630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03BCF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95023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8233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F008D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891405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5DD75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3e-07</w:t>
            </w:r>
          </w:p>
        </w:tc>
      </w:tr>
      <w:tr w:rsidR="003D4CFC" w:rsidRPr="00F817D0" w14:paraId="0814C47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834A7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296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ECCAEE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3095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D5E3DB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735E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FCD1A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D03D14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7F7F8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4B705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D21E32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e-07</w:t>
            </w:r>
          </w:p>
        </w:tc>
      </w:tr>
      <w:tr w:rsidR="003D4CFC" w:rsidRPr="00F817D0" w14:paraId="543D323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C2970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017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72984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805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ECFAD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03B41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C5FB2B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E5829F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4DC80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FEDD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577E94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1e-07</w:t>
            </w:r>
          </w:p>
        </w:tc>
      </w:tr>
      <w:tr w:rsidR="003D4CFC" w:rsidRPr="00F817D0" w14:paraId="297E96B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ABC57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293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67A615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0341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FF4A2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1BBFB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E9659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F52A3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6082B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3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182F24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9490A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2e-07</w:t>
            </w:r>
          </w:p>
        </w:tc>
      </w:tr>
      <w:tr w:rsidR="003D4CFC" w:rsidRPr="00F817D0" w14:paraId="0D467F7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8688C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359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E2CFC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063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4B12C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1C9A0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C4D3BA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9F587D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68788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1E59D5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D16C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5e-07</w:t>
            </w:r>
          </w:p>
        </w:tc>
      </w:tr>
      <w:tr w:rsidR="003D4CFC" w:rsidRPr="00F817D0" w14:paraId="540C114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9486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531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00105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247774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7EA8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2639F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8AB8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C8BB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D9109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A5F6E3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15092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1e-07</w:t>
            </w:r>
          </w:p>
        </w:tc>
      </w:tr>
      <w:tr w:rsidR="003D4CFC" w:rsidRPr="00F817D0" w14:paraId="09B330C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FFA5E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419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38CC2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6652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A15110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53B43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A7349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99BE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1DDFB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1BDF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57F73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7</w:t>
            </w:r>
          </w:p>
        </w:tc>
      </w:tr>
      <w:tr w:rsidR="003D4CFC" w:rsidRPr="00F817D0" w14:paraId="1C5910B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620B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298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E676C4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0341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0B0C31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83A370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C5D0AC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73B0A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4D35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21BED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7E4CE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5e-07</w:t>
            </w:r>
          </w:p>
        </w:tc>
      </w:tr>
      <w:tr w:rsidR="003D4CFC" w:rsidRPr="00F817D0" w14:paraId="1B2AB40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E1F07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995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9D254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496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07561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7DFFF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D100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0ACFD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D4F8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4D13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7FD4AC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7e-07</w:t>
            </w:r>
          </w:p>
        </w:tc>
      </w:tr>
      <w:tr w:rsidR="003D4CFC" w:rsidRPr="00F817D0" w14:paraId="13AFC9E4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49FE9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9284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1B88C3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5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E918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6BB7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5EC12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2457B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461F4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2B0D8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DB213D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e-07</w:t>
            </w:r>
          </w:p>
        </w:tc>
      </w:tr>
      <w:tr w:rsidR="003D4CFC" w:rsidRPr="00F817D0" w14:paraId="1CD7C43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9E0FEC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3814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9BE98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0340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35B68F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D796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DB703C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11996E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BE138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7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00CB9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98EF84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9e-07</w:t>
            </w:r>
          </w:p>
        </w:tc>
      </w:tr>
      <w:tr w:rsidR="003D4CFC" w:rsidRPr="00F817D0" w14:paraId="390AB21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C90291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783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184EB0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7078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33A95E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994ED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16703C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09252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E297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E8E58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DBB647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e-07</w:t>
            </w:r>
          </w:p>
        </w:tc>
      </w:tr>
      <w:tr w:rsidR="003D4CFC" w:rsidRPr="00F817D0" w14:paraId="27E7B17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5F6D1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75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E980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1483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F7349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AA4C5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408A1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FF5DD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BEE84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E0CA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C45B1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e-07</w:t>
            </w:r>
          </w:p>
        </w:tc>
      </w:tr>
      <w:tr w:rsidR="003D4CFC" w:rsidRPr="00F817D0" w14:paraId="79A5566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E8EE9F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536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BB3294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276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43ACF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64F323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46EB9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C981E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8991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8C802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1DE34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6</w:t>
            </w:r>
          </w:p>
        </w:tc>
      </w:tr>
      <w:tr w:rsidR="003D4CFC" w:rsidRPr="00F817D0" w14:paraId="46FB664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6F0F3C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8969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C4057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5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F124B3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DD7F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7287D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3D1C0C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DDA0A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1692B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B183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6</w:t>
            </w:r>
          </w:p>
        </w:tc>
      </w:tr>
      <w:tr w:rsidR="003D4CFC" w:rsidRPr="00F817D0" w14:paraId="2D9DD70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58F77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956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BE75A5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5964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80847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E673F3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F12DB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472E42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A761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E54EB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D6CD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6</w:t>
            </w:r>
          </w:p>
        </w:tc>
      </w:tr>
      <w:tr w:rsidR="003D4CFC" w:rsidRPr="00F817D0" w14:paraId="4743AA6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4F8F6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3989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3C093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3165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839D3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7882C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3D19F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19786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2E2F8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E191B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6e-0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A05E0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e-06</w:t>
            </w:r>
          </w:p>
        </w:tc>
      </w:tr>
      <w:tr w:rsidR="003D4CFC" w:rsidRPr="00F817D0" w14:paraId="70FE6D7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9EC068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9707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EC276B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437888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50AA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9DC2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93261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CD256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54A82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2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C4CB6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BCB87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6</w:t>
            </w:r>
          </w:p>
        </w:tc>
      </w:tr>
      <w:tr w:rsidR="003D4CFC" w:rsidRPr="00F817D0" w14:paraId="28CD37F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BAA18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1231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1D3D1D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7664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6272E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82C0FE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6A7B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21856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0854E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8AE05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715C25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e-06</w:t>
            </w:r>
          </w:p>
        </w:tc>
      </w:tr>
      <w:tr w:rsidR="003D4CFC" w:rsidRPr="00F817D0" w14:paraId="6B055BA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E970B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174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D97440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0340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1A797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5B1D24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DC82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835B0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47B2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6884D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0E3B4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6</w:t>
            </w:r>
          </w:p>
        </w:tc>
      </w:tr>
      <w:tr w:rsidR="003D4CFC" w:rsidRPr="00F817D0" w14:paraId="7ABE7CA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9AD4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167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9E4F40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6466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72B7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EED75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CD52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DDF08E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65EE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17B50C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2D6EFE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6</w:t>
            </w:r>
          </w:p>
        </w:tc>
      </w:tr>
      <w:tr w:rsidR="003D4CFC" w:rsidRPr="00F817D0" w14:paraId="1BC1BF5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8C1300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7:14152515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5BF4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9124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BAE88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7690B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9A1C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382C4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06E3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5190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2B9A0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e-06</w:t>
            </w:r>
          </w:p>
        </w:tc>
      </w:tr>
      <w:tr w:rsidR="003D4CFC" w:rsidRPr="00F817D0" w14:paraId="0AA30B0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D52AB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62649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D39ED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3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F8196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781BE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FD3072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DC5DFF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2D280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65313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1EE0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e-06</w:t>
            </w:r>
          </w:p>
        </w:tc>
      </w:tr>
      <w:tr w:rsidR="003D4CFC" w:rsidRPr="00F817D0" w14:paraId="7354DA2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BEB4E0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9134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D1E5D9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5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0F9DA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C2FF1E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66107E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37A38C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E247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CA90C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F20406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6</w:t>
            </w:r>
          </w:p>
        </w:tc>
      </w:tr>
      <w:tr w:rsidR="003D4CFC" w:rsidRPr="00F817D0" w14:paraId="0774F75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94135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4478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5A2C0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9235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B6C94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2542A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1EFEAB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C0B28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1E54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91193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815A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e-06</w:t>
            </w:r>
          </w:p>
        </w:tc>
      </w:tr>
      <w:tr w:rsidR="003D4CFC" w:rsidRPr="00F817D0" w14:paraId="13EFA45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41454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2477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0BA6F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6445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11E4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77792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3D66A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B9859E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BCE99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5988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CD66D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e-06</w:t>
            </w:r>
          </w:p>
        </w:tc>
      </w:tr>
      <w:tr w:rsidR="003D4CFC" w:rsidRPr="00F817D0" w14:paraId="1EF1FAC3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80941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984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EBD30A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6221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01819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D64E4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860FE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1BD7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28E12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352D0C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20A8A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e-06</w:t>
            </w:r>
          </w:p>
        </w:tc>
      </w:tr>
      <w:tr w:rsidR="003D4CFC" w:rsidRPr="00F817D0" w14:paraId="435AB50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2DCF4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005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749DD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3611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0D942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E3090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DD673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CDB2E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55F0F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08DB9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DBFBE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6</w:t>
            </w:r>
          </w:p>
        </w:tc>
      </w:tr>
      <w:tr w:rsidR="003D4CFC" w:rsidRPr="00F817D0" w14:paraId="26CEB8E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9E0135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7516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5351E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504684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7A5F4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0A584D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E66E2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B1D52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FA3F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16E33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B5C1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6</w:t>
            </w:r>
          </w:p>
        </w:tc>
      </w:tr>
      <w:tr w:rsidR="003D4CFC" w:rsidRPr="00F817D0" w14:paraId="1C2FCB9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9853B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460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D0F04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6380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9F52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A28F52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5110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0F81DA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963A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34A634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CE30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6</w:t>
            </w:r>
          </w:p>
        </w:tc>
      </w:tr>
      <w:tr w:rsidR="003D4CFC" w:rsidRPr="00F817D0" w14:paraId="31BA5A6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A2ABB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399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A32E8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872607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3BD13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7D640B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7C76A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DFDE6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63B5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53EF7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A8B1D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6</w:t>
            </w:r>
          </w:p>
        </w:tc>
      </w:tr>
      <w:tr w:rsidR="003D4CFC" w:rsidRPr="00F817D0" w14:paraId="1FB1958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2B9D4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27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53C8D0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661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FBD5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330A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71DD98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2DD4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40D3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FB2BF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7D2DE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-06</w:t>
            </w:r>
          </w:p>
        </w:tc>
      </w:tr>
      <w:tr w:rsidR="003D4CFC" w:rsidRPr="00F817D0" w14:paraId="5232038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AC32E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7886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DB83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3021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57268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66E59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779CA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C2BA8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7B3F9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43363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8382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e-06</w:t>
            </w:r>
          </w:p>
        </w:tc>
      </w:tr>
      <w:tr w:rsidR="003D4CFC" w:rsidRPr="00F817D0" w14:paraId="675B6E0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3BF01A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6072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AF3DC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9965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E2F56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EC798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FE3FF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DE831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B869F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C6AAB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8FCA9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6</w:t>
            </w:r>
          </w:p>
        </w:tc>
      </w:tr>
      <w:tr w:rsidR="003D4CFC" w:rsidRPr="00F817D0" w14:paraId="785568E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98C95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042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5714E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6967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6CEDF9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964860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075F8F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DD91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23869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EEF87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2BDD9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-06</w:t>
            </w:r>
          </w:p>
        </w:tc>
      </w:tr>
      <w:tr w:rsidR="003D4CFC" w:rsidRPr="00F817D0" w14:paraId="0DB9059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FA6BE8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9625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AE86C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4878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93952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CD6B3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9798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6C2DC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8D3D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18EB18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3D53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6</w:t>
            </w:r>
          </w:p>
        </w:tc>
      </w:tr>
      <w:tr w:rsidR="003D4CFC" w:rsidRPr="00F817D0" w14:paraId="4776A219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E18D65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4054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E28E1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339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3719F5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8FB5D3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E3319A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6C41B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21AA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8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B91F4C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67355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-06</w:t>
            </w:r>
          </w:p>
        </w:tc>
      </w:tr>
      <w:tr w:rsidR="003D4CFC" w:rsidRPr="00F817D0" w14:paraId="38D3430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D35823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476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8D0FF0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7000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D465D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354C3A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E2948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068644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DC710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E8127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188C8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e-06</w:t>
            </w:r>
          </w:p>
        </w:tc>
      </w:tr>
      <w:tr w:rsidR="003D4CFC" w:rsidRPr="00F817D0" w14:paraId="3952AE0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C00BD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3990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91E5F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6445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30A99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E71D2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55974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99C8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9F501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7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DD03B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82B47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6</w:t>
            </w:r>
          </w:p>
        </w:tc>
      </w:tr>
      <w:tr w:rsidR="003D4CFC" w:rsidRPr="00F817D0" w14:paraId="22E233E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3EADF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825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49735E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672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7FB8E4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8DE57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6A94F3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4FC46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2F30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87248A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35A1B9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6</w:t>
            </w:r>
          </w:p>
        </w:tc>
      </w:tr>
      <w:tr w:rsidR="003D4CFC" w:rsidRPr="00F817D0" w14:paraId="33FBA43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AEEAF1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783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BED9D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7400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B815E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E2DF27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3BCE45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903D7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92B4B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2B394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40409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e-06</w:t>
            </w:r>
          </w:p>
        </w:tc>
      </w:tr>
      <w:tr w:rsidR="003D4CFC" w:rsidRPr="00F817D0" w14:paraId="11938BF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D8DD3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632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5ABD9D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7313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CD0791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4C2A12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9AE27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21851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FAE5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53C56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C3D3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e-06</w:t>
            </w:r>
          </w:p>
        </w:tc>
      </w:tr>
      <w:tr w:rsidR="003D4CFC" w:rsidRPr="00F817D0" w14:paraId="57FDBCC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46E3F0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404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73D7E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284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B2E071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FD2DF4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CCDCD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942195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D255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25F8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B6203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6</w:t>
            </w:r>
          </w:p>
        </w:tc>
      </w:tr>
      <w:tr w:rsidR="003D4CFC" w:rsidRPr="00F817D0" w14:paraId="61E9FF0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C4136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773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C93D0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6972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375B6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9BB910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BB6D1D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9D16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6E333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B070E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E8C5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6</w:t>
            </w:r>
          </w:p>
        </w:tc>
      </w:tr>
      <w:tr w:rsidR="003D4CFC" w:rsidRPr="00F817D0" w14:paraId="7CBC9AD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8EA482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3886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EDEBD0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0341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205E27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CD1ED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624AF0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5BEE9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DC2C0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E9121D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0CB27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6</w:t>
            </w:r>
          </w:p>
        </w:tc>
      </w:tr>
      <w:tr w:rsidR="003D4CFC" w:rsidRPr="00F817D0" w14:paraId="7AE51F7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8C0E6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422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A1174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019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AB093E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3278A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FEA1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858E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B3D6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3A21B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22BF1B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e-06</w:t>
            </w:r>
          </w:p>
        </w:tc>
      </w:tr>
      <w:tr w:rsidR="003D4CFC" w:rsidRPr="00F817D0" w14:paraId="5794278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2F43F1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077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F2443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395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D3779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4E65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91F94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1496E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EEA0E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9F3D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117A7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3D4CFC" w:rsidRPr="00F817D0" w14:paraId="0059303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9BC7E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85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F5BDFE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470633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AA08F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2700C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3551D8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35B532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911F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8309D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91D33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6</w:t>
            </w:r>
          </w:p>
        </w:tc>
      </w:tr>
      <w:tr w:rsidR="003D4CFC" w:rsidRPr="00F817D0" w14:paraId="47C1487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89C7C2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208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6540F3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233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1D926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2AD5EF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20F25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FDBE7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804B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BEE5AA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18AD6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6</w:t>
            </w:r>
          </w:p>
        </w:tc>
      </w:tr>
      <w:tr w:rsidR="003D4CFC" w:rsidRPr="00F817D0" w14:paraId="3BDA4F0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D060D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883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4820E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486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6243E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776E2C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6E66E6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125CF7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94D99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36CCCD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FA995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6</w:t>
            </w:r>
          </w:p>
        </w:tc>
      </w:tr>
      <w:tr w:rsidR="003D4CFC" w:rsidRPr="00F817D0" w14:paraId="2EB3EC1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1170C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400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4EEF3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428542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3CEA8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FEF2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ACB2A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94F059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973A6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FA8E1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D83D4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6</w:t>
            </w:r>
          </w:p>
        </w:tc>
      </w:tr>
      <w:tr w:rsidR="003D4CFC" w:rsidRPr="00F817D0" w14:paraId="6E5F22E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750EA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1459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0BF6CB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7920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ABA78B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EB6661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677573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59070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6EBC8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4286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33048A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6</w:t>
            </w:r>
          </w:p>
        </w:tc>
      </w:tr>
      <w:tr w:rsidR="003D4CFC" w:rsidRPr="00F817D0" w14:paraId="667D5D1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CBC12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6593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DBDEB0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1830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9EE610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90D428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CBF02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6CEC15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DBD0D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E8993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94A67C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6</w:t>
            </w:r>
          </w:p>
        </w:tc>
      </w:tr>
      <w:tr w:rsidR="003D4CFC" w:rsidRPr="00F817D0" w14:paraId="36AD809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268527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0742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3020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2646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6D11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F40567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241A4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B521A7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CE73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3A129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E70B6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e-06</w:t>
            </w:r>
          </w:p>
        </w:tc>
      </w:tr>
      <w:tr w:rsidR="003D4CFC" w:rsidRPr="00F817D0" w14:paraId="0152140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2B7C6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4265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450107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381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94CD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D97801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818DBC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CB32AD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7F6E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3D1EDE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A0726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e-06</w:t>
            </w:r>
          </w:p>
        </w:tc>
      </w:tr>
      <w:tr w:rsidR="003D4CFC" w:rsidRPr="00F817D0" w14:paraId="27BBB3D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4D725A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61400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CCB3B7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91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BB5F5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E8EF6C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D9E692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134680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8818E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A313F5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59025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e-06</w:t>
            </w:r>
          </w:p>
        </w:tc>
      </w:tr>
      <w:tr w:rsidR="003D4CFC" w:rsidRPr="00F817D0" w14:paraId="01B3096F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EF696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6118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AC02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5526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F00B7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F442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298949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288768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393D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035E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53B77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3D4CFC" w:rsidRPr="00F817D0" w14:paraId="38BA1DB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7DA4B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5872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23EB1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3671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FE216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543CA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A8344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8EA5E8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3A7AD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86D9A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857BB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3D4CFC" w:rsidRPr="00F817D0" w14:paraId="143786F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12E90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6175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82421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9513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F2EBEC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58CDC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DA1E3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6C5C0D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835C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790DA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0CA5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3D4CFC" w:rsidRPr="00F817D0" w14:paraId="44924830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4241F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617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E8B6E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247665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BBEB66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E6792F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67EAF0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50D85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C5417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46CCD3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D099B2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06</w:t>
            </w:r>
          </w:p>
        </w:tc>
      </w:tr>
      <w:tr w:rsidR="003D4CFC" w:rsidRPr="00F817D0" w14:paraId="0CACB702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AE8408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6478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B00C59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89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A8714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40E280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E2264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87EA7F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FE35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C6A693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953BDF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e-06</w:t>
            </w:r>
          </w:p>
        </w:tc>
      </w:tr>
      <w:tr w:rsidR="003D4CFC" w:rsidRPr="00F817D0" w14:paraId="52FC8A0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8F5734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2482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B53994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80696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12BD44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97C0E1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736A30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19802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559FD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EE124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4A49C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e-06</w:t>
            </w:r>
          </w:p>
        </w:tc>
      </w:tr>
      <w:tr w:rsidR="003D4CFC" w:rsidRPr="00F817D0" w14:paraId="2E9BFE0D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D48976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093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E5D26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6408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FC51D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FA08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28981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6609C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5260B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56799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839F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6</w:t>
            </w:r>
          </w:p>
        </w:tc>
      </w:tr>
      <w:tr w:rsidR="003D4CFC" w:rsidRPr="00F817D0" w14:paraId="28350871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16E0B3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7880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B13CA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3400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B70E6A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4D648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516F4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C9F477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86492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B1F0D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70D8A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6</w:t>
            </w:r>
          </w:p>
        </w:tc>
      </w:tr>
      <w:tr w:rsidR="003D4CFC" w:rsidRPr="00F817D0" w14:paraId="341F250E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59195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4441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D1A1C1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6284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DB48C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70856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1BBDD0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1BFA8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6655A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F1786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A50E3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6</w:t>
            </w:r>
          </w:p>
        </w:tc>
      </w:tr>
      <w:tr w:rsidR="003D4CFC" w:rsidRPr="00F817D0" w14:paraId="12313A8C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9DD521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269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AA3370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80475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83C52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42E453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211B7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72702E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A69ED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27CEE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739745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6</w:t>
            </w:r>
          </w:p>
        </w:tc>
      </w:tr>
      <w:tr w:rsidR="003D4CFC" w:rsidRPr="00F817D0" w14:paraId="354E8CA8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59FD9E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6967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076A8D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239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3371B1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18026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821CFB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42B4B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04A55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946D53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D6F63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e-06</w:t>
            </w:r>
          </w:p>
        </w:tc>
      </w:tr>
      <w:tr w:rsidR="003D4CFC" w:rsidRPr="00F817D0" w14:paraId="7A59C005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176C91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57285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0D832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589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26E069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FF1C3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2E9D8D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02FD9A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BD2AE4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2233D2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EDD03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6</w:t>
            </w:r>
          </w:p>
        </w:tc>
      </w:tr>
      <w:tr w:rsidR="003D4CFC" w:rsidRPr="00F817D0" w14:paraId="0D4D3BDA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0286B56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99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AAB54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3400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4F877D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1A959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5EAF43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1A7BAC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B4FAC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05444A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11993F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e-06</w:t>
            </w:r>
          </w:p>
        </w:tc>
      </w:tr>
      <w:tr w:rsidR="003D4CFC" w:rsidRPr="00F817D0" w14:paraId="31E0A606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6FDCF9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898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12CDCB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5250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66DC61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C54C53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B1F4BB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A878C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2F620F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D1B08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76D945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e-06</w:t>
            </w:r>
          </w:p>
        </w:tc>
      </w:tr>
      <w:tr w:rsidR="003D4CFC" w:rsidRPr="00F817D0" w14:paraId="1199937B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24DF48C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898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AB5375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3400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EAD9CF9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56BE4C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733BA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467FBF7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E04238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F5934F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6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519A4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e-06</w:t>
            </w:r>
          </w:p>
        </w:tc>
      </w:tr>
      <w:tr w:rsidR="003D4CFC" w:rsidRPr="00F817D0" w14:paraId="69E83E17" w14:textId="77777777" w:rsidTr="000E203E">
        <w:trPr>
          <w:trHeight w:val="170"/>
        </w:trPr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BBB93F3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:14147505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27A8F1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3564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A89135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7B70EA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4BACD2D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D5E1860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DA23B2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0e-0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4983137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e-0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A4E4BE" w14:textId="77777777" w:rsidR="003D4CFC" w:rsidRPr="00F817D0" w:rsidRDefault="003D4CFC" w:rsidP="000E2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17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-06</w:t>
            </w:r>
          </w:p>
        </w:tc>
      </w:tr>
    </w:tbl>
    <w:p w14:paraId="0DA2D5F2" w14:textId="77777777" w:rsidR="003D4CFC" w:rsidRPr="00E57B43" w:rsidRDefault="003D4CFC" w:rsidP="003D4CFC">
      <w:pPr>
        <w:rPr>
          <w:rFonts w:ascii="Times New Roman" w:hAnsi="Times New Roman" w:cs="Times New Roman"/>
          <w:b/>
        </w:rPr>
      </w:pPr>
    </w:p>
    <w:p w14:paraId="3AF6535F" w14:textId="77777777" w:rsidR="003D4CFC" w:rsidRDefault="003D4CFC" w:rsidP="003D4CFC">
      <w:pPr>
        <w:outlineLvl w:val="0"/>
        <w:rPr>
          <w:rFonts w:ascii="Times New Roman" w:hAnsi="Times New Roman" w:cs="Times New Roman"/>
          <w:b/>
        </w:rPr>
      </w:pPr>
    </w:p>
    <w:p w14:paraId="16E92EAB" w14:textId="77777777" w:rsidR="00AA605E" w:rsidRDefault="00AA605E"/>
    <w:sectPr w:rsidR="00AA605E" w:rsidSect="003D4C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CFC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D4CFC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C60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4CFC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3D4C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CF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3D4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CFC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D4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6</Words>
  <Characters>6593</Characters>
  <Application>Microsoft Macintosh Word</Application>
  <DocSecurity>0</DocSecurity>
  <Lines>54</Lines>
  <Paragraphs>15</Paragraphs>
  <ScaleCrop>false</ScaleCrop>
  <LinksUpToDate>false</LinksUpToDate>
  <CharactersWithSpaces>7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26T13:17:00Z</dcterms:created>
  <dcterms:modified xsi:type="dcterms:W3CDTF">2018-01-26T13:18:00Z</dcterms:modified>
</cp:coreProperties>
</file>